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EAADD2" w14:textId="484D4EF9" w:rsidR="00F56B26" w:rsidRPr="00500D13" w:rsidRDefault="00741F46" w:rsidP="00500D13">
      <w:pPr>
        <w:spacing w:after="0" w:line="240" w:lineRule="auto"/>
        <w:rPr>
          <w:rStyle w:val="Strong"/>
          <w:rFonts w:cs="Arial"/>
          <w:shd w:val="clear" w:color="auto" w:fill="FFFFFF"/>
        </w:rPr>
      </w:pPr>
      <w:r w:rsidRPr="00500D13">
        <w:rPr>
          <w:rFonts w:cs="Arial"/>
          <w:b/>
        </w:rPr>
        <w:t>S</w:t>
      </w:r>
      <w:r w:rsidR="007179D1" w:rsidRPr="00500D13">
        <w:rPr>
          <w:rFonts w:cs="Arial"/>
          <w:b/>
        </w:rPr>
        <w:t>2</w:t>
      </w:r>
      <w:r w:rsidRPr="00500D13">
        <w:rPr>
          <w:rFonts w:cs="Arial"/>
          <w:b/>
        </w:rPr>
        <w:t xml:space="preserve"> </w:t>
      </w:r>
      <w:r w:rsidR="00F56B26" w:rsidRPr="00500D13">
        <w:rPr>
          <w:rFonts w:cs="Arial"/>
          <w:b/>
        </w:rPr>
        <w:t xml:space="preserve">Table. </w:t>
      </w:r>
      <w:r w:rsidR="00F17883" w:rsidRPr="00500D13">
        <w:rPr>
          <w:rFonts w:cs="Arial"/>
          <w:b/>
        </w:rPr>
        <w:t>Statistical</w:t>
      </w:r>
      <w:r w:rsidR="00572AFE" w:rsidRPr="00500D13">
        <w:rPr>
          <w:rFonts w:cs="Arial"/>
          <w:b/>
        </w:rPr>
        <w:t xml:space="preserve"> m</w:t>
      </w:r>
      <w:r w:rsidR="00F56B26" w:rsidRPr="00500D13">
        <w:rPr>
          <w:rStyle w:val="Strong"/>
          <w:rFonts w:cs="Arial"/>
          <w:shd w:val="clear" w:color="auto" w:fill="FFFFFF"/>
        </w:rPr>
        <w:t xml:space="preserve">odel selection to identify </w:t>
      </w:r>
      <w:r w:rsidR="00983E38" w:rsidRPr="00500D13">
        <w:rPr>
          <w:rStyle w:val="Strong"/>
          <w:rFonts w:cs="Arial"/>
          <w:shd w:val="clear" w:color="auto" w:fill="FFFFFF"/>
        </w:rPr>
        <w:t xml:space="preserve">putative </w:t>
      </w:r>
      <w:r w:rsidR="00F56B26" w:rsidRPr="00500D13">
        <w:rPr>
          <w:rStyle w:val="Strong"/>
          <w:rFonts w:cs="Arial"/>
          <w:shd w:val="clear" w:color="auto" w:fill="FFFFFF"/>
        </w:rPr>
        <w:t>cues for conversion rate (CR) decisions</w:t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3686"/>
        <w:gridCol w:w="1559"/>
        <w:gridCol w:w="1276"/>
        <w:gridCol w:w="992"/>
        <w:gridCol w:w="1418"/>
      </w:tblGrid>
      <w:tr w:rsidR="00500D13" w:rsidRPr="00500D13" w14:paraId="78344DD9" w14:textId="77777777" w:rsidTr="00707845"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1B36D2" w14:textId="77777777" w:rsidR="00F56B26" w:rsidRPr="00500D13" w:rsidRDefault="00F56B26" w:rsidP="00500D13">
            <w:pPr>
              <w:spacing w:before="120" w:after="0" w:line="240" w:lineRule="auto"/>
              <w:rPr>
                <w:rFonts w:cs="Arial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12CE7B" w14:textId="77777777" w:rsidR="00F56B26" w:rsidRPr="00500D13" w:rsidRDefault="00F56B26" w:rsidP="00500D13">
            <w:pPr>
              <w:spacing w:before="120" w:after="0" w:line="240" w:lineRule="auto"/>
              <w:rPr>
                <w:rFonts w:cs="Arial"/>
              </w:rPr>
            </w:pPr>
            <w:r w:rsidRPr="00500D13">
              <w:rPr>
                <w:rFonts w:cs="Arial"/>
              </w:rPr>
              <w:t>RBC facto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884DBB" w14:textId="77777777" w:rsidR="00F56B26" w:rsidRPr="00500D13" w:rsidRDefault="00F56B26" w:rsidP="00500D13">
            <w:pPr>
              <w:spacing w:before="120" w:after="0" w:line="240" w:lineRule="auto"/>
              <w:jc w:val="center"/>
              <w:rPr>
                <w:rFonts w:cs="Arial"/>
              </w:rPr>
            </w:pPr>
            <w:r w:rsidRPr="00500D13">
              <w:rPr>
                <w:rFonts w:cs="Arial"/>
                <w:i/>
              </w:rPr>
              <w:t>P</w:t>
            </w:r>
            <w:r w:rsidRPr="00500D13">
              <w:rPr>
                <w:rFonts w:cs="Arial"/>
              </w:rPr>
              <w:t xml:space="preserve"> -valu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1ABAF3" w14:textId="77777777" w:rsidR="00F56B26" w:rsidRPr="00500D13" w:rsidRDefault="00F56B26" w:rsidP="00500D13">
            <w:pPr>
              <w:spacing w:before="120" w:after="0" w:line="240" w:lineRule="auto"/>
              <w:jc w:val="center"/>
              <w:rPr>
                <w:rFonts w:cs="Arial"/>
              </w:rPr>
            </w:pPr>
            <w:r w:rsidRPr="00500D13">
              <w:rPr>
                <w:rFonts w:cs="Arial"/>
              </w:rPr>
              <w:t>AIC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82E913" w14:textId="77777777" w:rsidR="00F56B26" w:rsidRPr="00500D13" w:rsidRDefault="00F56B26" w:rsidP="00500D13">
            <w:pPr>
              <w:spacing w:before="120" w:after="0" w:line="240" w:lineRule="auto"/>
              <w:jc w:val="center"/>
              <w:rPr>
                <w:rFonts w:cs="Arial"/>
              </w:rPr>
            </w:pPr>
            <w:r w:rsidRPr="00500D13">
              <w:rPr>
                <w:rFonts w:cs="Arial"/>
              </w:rPr>
              <w:t>adj. r</w:t>
            </w:r>
            <w:r w:rsidRPr="00500D13">
              <w:rPr>
                <w:rFonts w:cs="Arial"/>
                <w:vertAlign w:val="superscript"/>
              </w:rPr>
              <w:t>2</w:t>
            </w:r>
          </w:p>
        </w:tc>
      </w:tr>
      <w:tr w:rsidR="00500D13" w:rsidRPr="00500D13" w14:paraId="047E9427" w14:textId="77777777" w:rsidTr="00707845"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9B76C5" w14:textId="77777777" w:rsidR="00F56B26" w:rsidRPr="00500D13" w:rsidRDefault="00F56B26" w:rsidP="00500D13">
            <w:pPr>
              <w:spacing w:after="0" w:line="240" w:lineRule="auto"/>
              <w:rPr>
                <w:rFonts w:cs="Arial"/>
              </w:rPr>
            </w:pPr>
            <w:r w:rsidRPr="00500D13">
              <w:rPr>
                <w:rFonts w:cs="Arial"/>
              </w:rPr>
              <w:t>CR ~ proportion asexuals killed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281DA3" w14:textId="77777777" w:rsidR="00F56B26" w:rsidRPr="00500D13" w:rsidRDefault="00F56B26" w:rsidP="00500D13">
            <w:pPr>
              <w:spacing w:after="0" w:line="240" w:lineRule="auto"/>
              <w:rPr>
                <w:rFonts w:cs="Arial"/>
              </w:rPr>
            </w:pPr>
            <w:r w:rsidRPr="00500D13">
              <w:rPr>
                <w:rFonts w:cs="Arial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05C74A" w14:textId="77777777" w:rsidR="00F56B26" w:rsidRPr="00500D13" w:rsidRDefault="00F56B26" w:rsidP="00500D13">
            <w:pPr>
              <w:spacing w:after="0" w:line="240" w:lineRule="auto"/>
              <w:jc w:val="center"/>
              <w:rPr>
                <w:rFonts w:cs="Arial"/>
              </w:rPr>
            </w:pPr>
            <w:r w:rsidRPr="00500D13">
              <w:rPr>
                <w:rFonts w:cs="Arial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BB29E3" w14:textId="77777777" w:rsidR="00F56B26" w:rsidRPr="00500D13" w:rsidRDefault="00F56B26" w:rsidP="00500D13">
            <w:pPr>
              <w:spacing w:after="0" w:line="240" w:lineRule="auto"/>
              <w:jc w:val="center"/>
              <w:rPr>
                <w:rFonts w:cs="Arial"/>
              </w:rPr>
            </w:pPr>
            <w:r w:rsidRPr="00500D13">
              <w:rPr>
                <w:rFonts w:cs="Arial"/>
              </w:rPr>
              <w:t>-74.3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42D8A9" w14:textId="77777777" w:rsidR="00F56B26" w:rsidRPr="00500D13" w:rsidRDefault="00F56B26" w:rsidP="00500D13">
            <w:pPr>
              <w:spacing w:after="0" w:line="240" w:lineRule="auto"/>
              <w:jc w:val="center"/>
              <w:rPr>
                <w:rFonts w:cs="Arial"/>
              </w:rPr>
            </w:pPr>
            <w:r w:rsidRPr="00500D13">
              <w:rPr>
                <w:rFonts w:cs="Arial"/>
              </w:rPr>
              <w:t>0.331</w:t>
            </w:r>
          </w:p>
        </w:tc>
      </w:tr>
      <w:tr w:rsidR="00500D13" w:rsidRPr="00500D13" w14:paraId="0C25A7C3" w14:textId="77777777" w:rsidTr="00707845">
        <w:tc>
          <w:tcPr>
            <w:tcW w:w="3686" w:type="dxa"/>
            <w:shd w:val="clear" w:color="auto" w:fill="auto"/>
            <w:vAlign w:val="center"/>
          </w:tcPr>
          <w:p w14:paraId="07065DF5" w14:textId="77777777" w:rsidR="00F56B26" w:rsidRPr="00500D13" w:rsidRDefault="00F56B26" w:rsidP="00500D13">
            <w:pPr>
              <w:spacing w:after="0" w:line="240" w:lineRule="auto"/>
              <w:rPr>
                <w:rFonts w:cs="Arial"/>
              </w:rPr>
            </w:pPr>
            <w:r w:rsidRPr="00500D13">
              <w:rPr>
                <w:rFonts w:cs="Arial"/>
              </w:rPr>
              <w:t>(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A4F45EA" w14:textId="77777777" w:rsidR="00F56B26" w:rsidRPr="00500D13" w:rsidRDefault="00F56B26" w:rsidP="00500D13">
            <w:pPr>
              <w:spacing w:after="0" w:line="240" w:lineRule="auto"/>
              <w:rPr>
                <w:rFonts w:cs="Arial"/>
              </w:rPr>
            </w:pPr>
            <w:r w:rsidRPr="00500D13">
              <w:rPr>
                <w:rFonts w:cs="Arial"/>
              </w:rPr>
              <w:t>RB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E39E78A" w14:textId="77777777" w:rsidR="00F56B26" w:rsidRPr="00500D13" w:rsidRDefault="00F56B26" w:rsidP="00500D13">
            <w:pPr>
              <w:spacing w:after="0" w:line="240" w:lineRule="auto"/>
              <w:jc w:val="center"/>
              <w:rPr>
                <w:rFonts w:cs="Arial"/>
              </w:rPr>
            </w:pPr>
            <w:r w:rsidRPr="00500D13">
              <w:rPr>
                <w:rFonts w:cs="Arial"/>
              </w:rPr>
              <w:t>0.01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E74888D" w14:textId="77777777" w:rsidR="00F56B26" w:rsidRPr="00500D13" w:rsidRDefault="00F56B26" w:rsidP="00500D13">
            <w:pPr>
              <w:spacing w:after="0" w:line="240" w:lineRule="auto"/>
              <w:jc w:val="center"/>
              <w:rPr>
                <w:rFonts w:cs="Arial"/>
              </w:rPr>
            </w:pPr>
            <w:r w:rsidRPr="00500D13">
              <w:rPr>
                <w:rFonts w:cs="Arial"/>
              </w:rPr>
              <w:t>-78.8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7A766F6" w14:textId="77777777" w:rsidR="00F56B26" w:rsidRPr="00500D13" w:rsidRDefault="00F56B26" w:rsidP="00500D13">
            <w:pPr>
              <w:spacing w:after="0" w:line="240" w:lineRule="auto"/>
              <w:jc w:val="center"/>
              <w:rPr>
                <w:rFonts w:cs="Arial"/>
              </w:rPr>
            </w:pPr>
            <w:r w:rsidRPr="00500D13">
              <w:rPr>
                <w:rFonts w:cs="Arial"/>
              </w:rPr>
              <w:t>0.418</w:t>
            </w:r>
          </w:p>
        </w:tc>
      </w:tr>
      <w:tr w:rsidR="00500D13" w:rsidRPr="00500D13" w14:paraId="496C5DB8" w14:textId="77777777" w:rsidTr="00707845">
        <w:tc>
          <w:tcPr>
            <w:tcW w:w="3686" w:type="dxa"/>
            <w:shd w:val="clear" w:color="auto" w:fill="auto"/>
            <w:vAlign w:val="center"/>
          </w:tcPr>
          <w:p w14:paraId="1BA1A6C1" w14:textId="77777777" w:rsidR="00F56B26" w:rsidRPr="00500D13" w:rsidRDefault="00F56B26" w:rsidP="00500D13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386F575" w14:textId="77777777" w:rsidR="00F56B26" w:rsidRPr="00500D13" w:rsidRDefault="00F56B26" w:rsidP="00500D13">
            <w:pPr>
              <w:spacing w:after="0" w:line="240" w:lineRule="auto"/>
              <w:rPr>
                <w:rFonts w:cs="Arial"/>
              </w:rPr>
            </w:pPr>
            <w:r w:rsidRPr="00500D13">
              <w:rPr>
                <w:rFonts w:cs="Arial"/>
              </w:rPr>
              <w:t>state* RB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B835DF4" w14:textId="77777777" w:rsidR="00F56B26" w:rsidRPr="00500D13" w:rsidRDefault="00F56B26" w:rsidP="00500D13">
            <w:pPr>
              <w:spacing w:after="0" w:line="240" w:lineRule="auto"/>
              <w:jc w:val="center"/>
              <w:rPr>
                <w:rFonts w:cs="Arial"/>
              </w:rPr>
            </w:pPr>
            <w:r w:rsidRPr="00500D13">
              <w:rPr>
                <w:rFonts w:cs="Arial"/>
              </w:rPr>
              <w:t>0.12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9B801F4" w14:textId="77777777" w:rsidR="00F56B26" w:rsidRPr="00500D13" w:rsidRDefault="00F56B26" w:rsidP="00500D13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332FBCD7" w14:textId="77777777" w:rsidR="00F56B26" w:rsidRPr="00500D13" w:rsidRDefault="00F56B26" w:rsidP="00500D13">
            <w:pPr>
              <w:spacing w:after="0" w:line="240" w:lineRule="auto"/>
              <w:jc w:val="center"/>
              <w:rPr>
                <w:rFonts w:cs="Arial"/>
              </w:rPr>
            </w:pPr>
          </w:p>
        </w:tc>
      </w:tr>
      <w:tr w:rsidR="00500D13" w:rsidRPr="00500D13" w14:paraId="1938947E" w14:textId="77777777" w:rsidTr="00707845">
        <w:tc>
          <w:tcPr>
            <w:tcW w:w="3686" w:type="dxa"/>
            <w:shd w:val="clear" w:color="auto" w:fill="auto"/>
            <w:vAlign w:val="center"/>
          </w:tcPr>
          <w:p w14:paraId="5D543EF9" w14:textId="77777777" w:rsidR="00F56B26" w:rsidRPr="00500D13" w:rsidRDefault="00F56B26" w:rsidP="00500D13">
            <w:pPr>
              <w:spacing w:after="0" w:line="240" w:lineRule="auto"/>
              <w:rPr>
                <w:rFonts w:cs="Arial"/>
                <w:b/>
              </w:rPr>
            </w:pPr>
            <w:r w:rsidRPr="00500D13">
              <w:rPr>
                <w:rFonts w:cs="Arial"/>
                <w:b/>
              </w:rPr>
              <w:t>(2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400BC37" w14:textId="77777777" w:rsidR="00F56B26" w:rsidRPr="00500D13" w:rsidRDefault="00F56B26" w:rsidP="00500D13">
            <w:pPr>
              <w:spacing w:after="0" w:line="240" w:lineRule="auto"/>
              <w:rPr>
                <w:rFonts w:cs="Arial"/>
                <w:b/>
              </w:rPr>
            </w:pPr>
            <w:r w:rsidRPr="00500D13">
              <w:rPr>
                <w:rFonts w:cs="Arial"/>
                <w:b/>
              </w:rPr>
              <w:t>state*RB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B4130B8" w14:textId="77777777" w:rsidR="00F56B26" w:rsidRPr="00500D13" w:rsidRDefault="00F56B26" w:rsidP="00500D13">
            <w:pPr>
              <w:spacing w:after="0" w:line="240" w:lineRule="auto"/>
              <w:jc w:val="center"/>
              <w:rPr>
                <w:rFonts w:cs="Arial"/>
                <w:b/>
              </w:rPr>
            </w:pPr>
            <w:r w:rsidRPr="00500D13">
              <w:rPr>
                <w:rFonts w:cs="Arial"/>
                <w:b/>
              </w:rPr>
              <w:t>0.00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EF6D928" w14:textId="77777777" w:rsidR="00F56B26" w:rsidRPr="00500D13" w:rsidRDefault="00F56B26" w:rsidP="00500D13">
            <w:pPr>
              <w:spacing w:after="0" w:line="240" w:lineRule="auto"/>
              <w:jc w:val="center"/>
              <w:rPr>
                <w:rFonts w:cs="Arial"/>
                <w:b/>
              </w:rPr>
            </w:pPr>
            <w:r w:rsidRPr="00500D13">
              <w:rPr>
                <w:rFonts w:cs="Arial"/>
                <w:b/>
              </w:rPr>
              <w:t>-92.2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EF5DD53" w14:textId="77777777" w:rsidR="00F56B26" w:rsidRPr="00500D13" w:rsidRDefault="00F56B26" w:rsidP="00500D13">
            <w:pPr>
              <w:spacing w:after="0" w:line="240" w:lineRule="auto"/>
              <w:jc w:val="center"/>
              <w:rPr>
                <w:rFonts w:cs="Arial"/>
                <w:b/>
              </w:rPr>
            </w:pPr>
            <w:r w:rsidRPr="00500D13">
              <w:rPr>
                <w:rFonts w:cs="Arial"/>
                <w:b/>
              </w:rPr>
              <w:t>0.614</w:t>
            </w:r>
          </w:p>
        </w:tc>
      </w:tr>
      <w:tr w:rsidR="00500D13" w:rsidRPr="00500D13" w14:paraId="7D5CC623" w14:textId="77777777" w:rsidTr="00707845">
        <w:tc>
          <w:tcPr>
            <w:tcW w:w="3686" w:type="dxa"/>
            <w:shd w:val="clear" w:color="auto" w:fill="auto"/>
            <w:vAlign w:val="center"/>
          </w:tcPr>
          <w:p w14:paraId="2AA5695C" w14:textId="77777777" w:rsidR="00F56B26" w:rsidRPr="00500D13" w:rsidRDefault="00F56B26" w:rsidP="00500D13">
            <w:pPr>
              <w:spacing w:after="0" w:line="240" w:lineRule="auto"/>
              <w:rPr>
                <w:rFonts w:cs="Arial"/>
              </w:rPr>
            </w:pPr>
            <w:r w:rsidRPr="00500D13">
              <w:rPr>
                <w:rFonts w:cs="Arial"/>
              </w:rPr>
              <w:t>(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6C7C21E" w14:textId="77777777" w:rsidR="00F56B26" w:rsidRPr="00500D13" w:rsidRDefault="00F56B26" w:rsidP="00500D13">
            <w:pPr>
              <w:spacing w:after="0" w:line="240" w:lineRule="auto"/>
              <w:rPr>
                <w:rFonts w:cs="Arial"/>
              </w:rPr>
            </w:pPr>
            <w:r w:rsidRPr="00500D13">
              <w:rPr>
                <w:rFonts w:cs="Arial"/>
              </w:rPr>
              <w:t>RB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86ECE9E" w14:textId="77777777" w:rsidR="00F56B26" w:rsidRPr="00500D13" w:rsidRDefault="00F56B26" w:rsidP="00500D13">
            <w:pPr>
              <w:spacing w:after="0" w:line="240" w:lineRule="auto"/>
              <w:jc w:val="center"/>
              <w:rPr>
                <w:rFonts w:cs="Arial"/>
                <w:b/>
              </w:rPr>
            </w:pPr>
            <w:r w:rsidRPr="00500D13">
              <w:rPr>
                <w:rStyle w:val="Strong"/>
                <w:rFonts w:cs="Arial"/>
                <w:b w:val="0"/>
                <w:shd w:val="clear" w:color="auto" w:fill="FFFFFF"/>
              </w:rPr>
              <w:t>0.19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DF95572" w14:textId="77777777" w:rsidR="00F56B26" w:rsidRPr="00500D13" w:rsidRDefault="00F56B26" w:rsidP="00500D13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14FCC48" w14:textId="77777777" w:rsidR="00F56B26" w:rsidRPr="00500D13" w:rsidRDefault="00F56B26" w:rsidP="00500D13">
            <w:pPr>
              <w:spacing w:after="0" w:line="240" w:lineRule="auto"/>
              <w:jc w:val="center"/>
              <w:rPr>
                <w:rFonts w:cs="Arial"/>
              </w:rPr>
            </w:pPr>
          </w:p>
        </w:tc>
      </w:tr>
      <w:tr w:rsidR="00500D13" w:rsidRPr="00500D13" w14:paraId="294DE07B" w14:textId="77777777" w:rsidTr="00707845"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2A20B4" w14:textId="77777777" w:rsidR="00F56B26" w:rsidRPr="00500D13" w:rsidRDefault="00F56B26" w:rsidP="00500D13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357A1F" w14:textId="77777777" w:rsidR="00F56B26" w:rsidRPr="00500D13" w:rsidRDefault="00F56B26" w:rsidP="00500D13">
            <w:pPr>
              <w:spacing w:after="0" w:line="240" w:lineRule="auto"/>
              <w:rPr>
                <w:rFonts w:cs="Arial"/>
              </w:rPr>
            </w:pPr>
            <w:r w:rsidRPr="00500D13">
              <w:rPr>
                <w:rFonts w:cs="Arial"/>
              </w:rPr>
              <w:t>state* RBC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9AE449" w14:textId="77777777" w:rsidR="00F56B26" w:rsidRPr="00500D13" w:rsidRDefault="00F56B26" w:rsidP="00500D13">
            <w:pPr>
              <w:spacing w:after="0" w:line="240" w:lineRule="auto"/>
              <w:jc w:val="center"/>
              <w:rPr>
                <w:rFonts w:cs="Arial"/>
                <w:b/>
              </w:rPr>
            </w:pPr>
            <w:r w:rsidRPr="00500D13">
              <w:rPr>
                <w:rStyle w:val="Strong"/>
                <w:rFonts w:cs="Arial"/>
                <w:b w:val="0"/>
                <w:shd w:val="clear" w:color="auto" w:fill="FFFFFF"/>
              </w:rPr>
              <w:t>0.18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348302" w14:textId="77777777" w:rsidR="00F56B26" w:rsidRPr="00500D13" w:rsidRDefault="00F56B26" w:rsidP="00500D13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92D04C" w14:textId="77777777" w:rsidR="00F56B26" w:rsidRPr="00500D13" w:rsidRDefault="00F56B26" w:rsidP="00500D13">
            <w:pPr>
              <w:spacing w:after="0" w:line="240" w:lineRule="auto"/>
              <w:jc w:val="center"/>
              <w:rPr>
                <w:rFonts w:cs="Arial"/>
              </w:rPr>
            </w:pPr>
          </w:p>
        </w:tc>
      </w:tr>
    </w:tbl>
    <w:p w14:paraId="2642D366" w14:textId="58DB7B59" w:rsidR="00C36B75" w:rsidRPr="00500D13" w:rsidRDefault="00F56B26" w:rsidP="00500D13">
      <w:pPr>
        <w:spacing w:before="120" w:after="0" w:line="240" w:lineRule="auto"/>
      </w:pPr>
      <w:r w:rsidRPr="00500D13">
        <w:rPr>
          <w:rFonts w:cs="Arial"/>
          <w:noProof/>
          <w:lang w:eastAsia="en-GB"/>
        </w:rPr>
        <w:t xml:space="preserve">Three </w:t>
      </w:r>
      <w:r w:rsidR="00F17883" w:rsidRPr="00500D13">
        <w:rPr>
          <w:rFonts w:cs="Arial"/>
          <w:noProof/>
          <w:lang w:eastAsia="en-GB"/>
        </w:rPr>
        <w:t xml:space="preserve">statistical </w:t>
      </w:r>
      <w:r w:rsidRPr="00500D13">
        <w:rPr>
          <w:rFonts w:cs="Arial"/>
          <w:noProof/>
          <w:lang w:eastAsia="en-GB"/>
        </w:rPr>
        <w:t>models were fitted to include the following RBC metrics as main effects and in interactions with state</w:t>
      </w:r>
      <w:r w:rsidRPr="00500D13">
        <w:rPr>
          <w:rFonts w:cs="Arial"/>
          <w:b/>
          <w:noProof/>
          <w:lang w:eastAsia="en-GB"/>
        </w:rPr>
        <w:t xml:space="preserve">: </w:t>
      </w:r>
      <w:r w:rsidRPr="00500D13">
        <w:rPr>
          <w:rStyle w:val="Strong"/>
          <w:rFonts w:cs="Arial"/>
          <w:b w:val="0"/>
          <w:shd w:val="clear" w:color="auto" w:fill="FFFFFF"/>
        </w:rPr>
        <w:t xml:space="preserve">(1) </w:t>
      </w:r>
      <w:proofErr w:type="gramStart"/>
      <w:r w:rsidRPr="00500D13">
        <w:rPr>
          <w:rStyle w:val="Strong"/>
          <w:rFonts w:cs="Arial"/>
          <w:b w:val="0"/>
          <w:shd w:val="clear" w:color="auto" w:fill="FFFFFF"/>
        </w:rPr>
        <w:t>The</w:t>
      </w:r>
      <w:proofErr w:type="gramEnd"/>
      <w:r w:rsidRPr="00500D13">
        <w:rPr>
          <w:rStyle w:val="Strong"/>
          <w:rFonts w:cs="Arial"/>
          <w:b w:val="0"/>
          <w:shd w:val="clear" w:color="auto" w:fill="FFFFFF"/>
        </w:rPr>
        <w:t xml:space="preserve"> absolute density of RBC midway through the cycle of the decision-making cohort. (2) The difference between RBC densities experienced by the decisi</w:t>
      </w:r>
      <w:r w:rsidR="00983E38" w:rsidRPr="00500D13">
        <w:rPr>
          <w:rStyle w:val="Strong"/>
          <w:rFonts w:cs="Arial"/>
          <w:b w:val="0"/>
          <w:shd w:val="clear" w:color="auto" w:fill="FFFFFF"/>
        </w:rPr>
        <w:t>on-making cohort and its parental cohort</w:t>
      </w:r>
      <w:r w:rsidRPr="00500D13">
        <w:rPr>
          <w:rStyle w:val="Strong"/>
          <w:rFonts w:cs="Arial"/>
          <w:b w:val="0"/>
          <w:shd w:val="clear" w:color="auto" w:fill="FFFFFF"/>
        </w:rPr>
        <w:t>. (3) The absolute density of RBC midway through the cycle of the parental cohort. The minimal models and variables removed during model minimization are shown</w:t>
      </w:r>
      <w:r w:rsidR="00983E38" w:rsidRPr="00500D13">
        <w:rPr>
          <w:rStyle w:val="Strong"/>
          <w:rFonts w:cs="Arial"/>
          <w:b w:val="0"/>
          <w:shd w:val="clear" w:color="auto" w:fill="FFFFFF"/>
        </w:rPr>
        <w:t xml:space="preserve"> and those remaining are in bold</w:t>
      </w:r>
      <w:r w:rsidRPr="00500D13">
        <w:rPr>
          <w:rStyle w:val="Strong"/>
          <w:rFonts w:cs="Arial"/>
          <w:b w:val="0"/>
          <w:shd w:val="clear" w:color="auto" w:fill="FFFFFF"/>
        </w:rPr>
        <w:t>.</w:t>
      </w:r>
      <w:bookmarkStart w:id="0" w:name="_GoBack"/>
      <w:bookmarkEnd w:id="0"/>
    </w:p>
    <w:sectPr w:rsidR="00C36B75" w:rsidRPr="00500D13" w:rsidSect="0095680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6B26"/>
    <w:rsid w:val="000011A5"/>
    <w:rsid w:val="00055650"/>
    <w:rsid w:val="000A6CB1"/>
    <w:rsid w:val="000F4034"/>
    <w:rsid w:val="00106032"/>
    <w:rsid w:val="001506DF"/>
    <w:rsid w:val="00156AD6"/>
    <w:rsid w:val="00193159"/>
    <w:rsid w:val="001A643B"/>
    <w:rsid w:val="001C2941"/>
    <w:rsid w:val="001C4C9A"/>
    <w:rsid w:val="00265783"/>
    <w:rsid w:val="002A4CBE"/>
    <w:rsid w:val="002D33AA"/>
    <w:rsid w:val="0031158D"/>
    <w:rsid w:val="00327A23"/>
    <w:rsid w:val="003634F3"/>
    <w:rsid w:val="00366574"/>
    <w:rsid w:val="00381449"/>
    <w:rsid w:val="0038778C"/>
    <w:rsid w:val="003E36B2"/>
    <w:rsid w:val="003E75EC"/>
    <w:rsid w:val="00450756"/>
    <w:rsid w:val="004743B4"/>
    <w:rsid w:val="00477BC9"/>
    <w:rsid w:val="00483273"/>
    <w:rsid w:val="004D2A83"/>
    <w:rsid w:val="004E2C02"/>
    <w:rsid w:val="00500D13"/>
    <w:rsid w:val="00521898"/>
    <w:rsid w:val="00527403"/>
    <w:rsid w:val="00532408"/>
    <w:rsid w:val="0053334E"/>
    <w:rsid w:val="00545B1B"/>
    <w:rsid w:val="00572AFE"/>
    <w:rsid w:val="005C71B4"/>
    <w:rsid w:val="005D6B3F"/>
    <w:rsid w:val="006072BB"/>
    <w:rsid w:val="006640B4"/>
    <w:rsid w:val="006907B9"/>
    <w:rsid w:val="006E3313"/>
    <w:rsid w:val="00706ED6"/>
    <w:rsid w:val="007179D1"/>
    <w:rsid w:val="00720844"/>
    <w:rsid w:val="00741F46"/>
    <w:rsid w:val="00787131"/>
    <w:rsid w:val="007B1A7B"/>
    <w:rsid w:val="007C3099"/>
    <w:rsid w:val="007C6F93"/>
    <w:rsid w:val="007E6AEF"/>
    <w:rsid w:val="008A1315"/>
    <w:rsid w:val="008A2D0A"/>
    <w:rsid w:val="008F39EB"/>
    <w:rsid w:val="00930007"/>
    <w:rsid w:val="0095680D"/>
    <w:rsid w:val="009803BE"/>
    <w:rsid w:val="00983E38"/>
    <w:rsid w:val="009E1B0C"/>
    <w:rsid w:val="00A21468"/>
    <w:rsid w:val="00A221A4"/>
    <w:rsid w:val="00A236F5"/>
    <w:rsid w:val="00AC5891"/>
    <w:rsid w:val="00B51FC7"/>
    <w:rsid w:val="00B65A89"/>
    <w:rsid w:val="00BD1692"/>
    <w:rsid w:val="00C20056"/>
    <w:rsid w:val="00C2507D"/>
    <w:rsid w:val="00C36B75"/>
    <w:rsid w:val="00C84035"/>
    <w:rsid w:val="00CB3958"/>
    <w:rsid w:val="00CB4836"/>
    <w:rsid w:val="00CC0DA3"/>
    <w:rsid w:val="00CD1ABF"/>
    <w:rsid w:val="00CD31CA"/>
    <w:rsid w:val="00CF4C8F"/>
    <w:rsid w:val="00D27EAB"/>
    <w:rsid w:val="00DC0392"/>
    <w:rsid w:val="00DF289D"/>
    <w:rsid w:val="00E1738F"/>
    <w:rsid w:val="00F12B47"/>
    <w:rsid w:val="00F17883"/>
    <w:rsid w:val="00F30C4F"/>
    <w:rsid w:val="00F56B26"/>
    <w:rsid w:val="00F56B52"/>
    <w:rsid w:val="00F934EF"/>
    <w:rsid w:val="00FB5B01"/>
    <w:rsid w:val="00FB6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0573E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6B26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F56B2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CE Sarah</dc:creator>
  <cp:keywords/>
  <dc:description/>
  <cp:lastModifiedBy>SCHNEIDER Petra</cp:lastModifiedBy>
  <cp:revision>2</cp:revision>
  <cp:lastPrinted>2018-04-13T14:28:00Z</cp:lastPrinted>
  <dcterms:created xsi:type="dcterms:W3CDTF">2018-10-25T13:21:00Z</dcterms:created>
  <dcterms:modified xsi:type="dcterms:W3CDTF">2018-10-25T13:21:00Z</dcterms:modified>
</cp:coreProperties>
</file>